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343</w:t>
      </w:r>
    </w:p>
    <w:p>
      <w:pPr>
        <w:pStyle w:val="Normal"/>
        <w:rPr/>
      </w:pPr>
      <w:r>
        <w:rPr/>
        <w:t>Peak MNI coordinate: -9 -18 -48</w:t>
      </w:r>
    </w:p>
    <w:p>
      <w:pPr>
        <w:pStyle w:val="Normal"/>
        <w:rPr/>
      </w:pPr>
      <w:r>
        <w:rPr/>
        <w:t>Peak MNI coordinate region:  // undefined // undefined // undefined // undefined // undefined // undefined</w:t>
      </w:r>
    </w:p>
    <w:p>
      <w:pPr>
        <w:pStyle w:val="Normal"/>
        <w:rPr/>
      </w:pPr>
      <w:r>
        <w:rPr/>
        <w:t>Peak intensity: -4.5719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343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6</w:t>
        <w:tab/>
        <w:t>Pon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0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7</w:t>
        <w:tab/>
        <w:t>Unc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0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8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4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2</w:t>
        <w:tab/>
        <w:t>Fusiform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brodmann area 36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Inferior Tempor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brodmann area 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brodmann area 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Cerebelum_10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Fusiform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Temporal_Inf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Temporal_Pole_Mid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Medul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Cerebellar Tonsi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Cerebellum Posterior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Temporal_Pole_Mid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eft Cerebellum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52:46Z</dcterms:created>
  <dc:creator>Lenovo</dc:creator>
  <dc:description/>
  <dc:language>en-US</dc:language>
  <cp:lastModifiedBy>俊</cp:lastModifiedBy>
  <dcterms:modified xsi:type="dcterms:W3CDTF">2023-11-01T14:54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76B4835DB4780B03D35522C0DE3D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